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tblpY="-465"/>
        <w:tblW w:w="871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2"/>
        <w:gridCol w:w="1218"/>
        <w:gridCol w:w="1167"/>
        <w:gridCol w:w="1218"/>
        <w:gridCol w:w="1167"/>
        <w:gridCol w:w="1167"/>
        <w:gridCol w:w="1047"/>
      </w:tblGrid>
      <w:tr w:rsidR="00A44797" w:rsidRPr="00196B0A" w14:paraId="2DFEFDB6" w14:textId="77777777" w:rsidTr="00A44797">
        <w:trPr>
          <w:trHeight w:val="251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04336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gridSpan w:val="6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F702B" w14:textId="77777777" w:rsidR="00A44797" w:rsidRPr="00196B0A" w:rsidRDefault="00A44797" w:rsidP="00A4479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BMI Centile</w:t>
            </w:r>
          </w:p>
        </w:tc>
      </w:tr>
      <w:tr w:rsidR="00A44797" w:rsidRPr="00196B0A" w14:paraId="107B67B9" w14:textId="77777777" w:rsidTr="00A44797">
        <w:trPr>
          <w:trHeight w:val="251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7EBA9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Distri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8833F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&lt;3r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CFBAFD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3rd to 15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5511B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15th to 50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54071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50th to 85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5FB66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85th to 97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A7BC7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&gt;97th</w:t>
            </w:r>
          </w:p>
        </w:tc>
      </w:tr>
      <w:tr w:rsidR="00A44797" w:rsidRPr="00196B0A" w14:paraId="2A4C92D8" w14:textId="77777777" w:rsidTr="00A44797">
        <w:trPr>
          <w:trHeight w:val="351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6E34B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AB233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N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E33554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N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81B973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N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433C3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N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32A884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N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7A048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N (%)</w:t>
            </w:r>
          </w:p>
        </w:tc>
      </w:tr>
      <w:tr w:rsidR="00A44797" w:rsidRPr="00196B0A" w14:paraId="56406199" w14:textId="77777777" w:rsidTr="00A44797">
        <w:trPr>
          <w:trHeight w:val="251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A3425" w14:textId="77777777" w:rsidR="00A44797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 xml:space="preserve">Trinco </w:t>
            </w:r>
          </w:p>
          <w:p w14:paraId="5A9F5AD0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(N=23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BC291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40 (16.9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1408D1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47 (19.92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33974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62 (26.27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FF6F9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49 (20.7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29483" w14:textId="77777777" w:rsidR="00A44797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 xml:space="preserve">23 </w:t>
            </w:r>
          </w:p>
          <w:p w14:paraId="40D82834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(9.7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8B18BA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15 (6.36%)</w:t>
            </w:r>
          </w:p>
        </w:tc>
      </w:tr>
      <w:tr w:rsidR="00A44797" w:rsidRPr="00196B0A" w14:paraId="462F04F1" w14:textId="77777777" w:rsidTr="00A44797">
        <w:trPr>
          <w:trHeight w:val="251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ED161A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Polonnaruwa (N=23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5D662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62 (26.84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E6005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35 (15.1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A6614E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62 (26.84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FBDBB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43 (18.6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4EAB51" w14:textId="77777777" w:rsidR="00A44797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 xml:space="preserve">19 </w:t>
            </w:r>
          </w:p>
          <w:p w14:paraId="050F09FC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(8.2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ECDEF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10 (4.33%)</w:t>
            </w:r>
          </w:p>
        </w:tc>
      </w:tr>
      <w:tr w:rsidR="00A44797" w:rsidRPr="00196B0A" w14:paraId="0C2D7D31" w14:textId="77777777" w:rsidTr="00A44797">
        <w:trPr>
          <w:trHeight w:val="251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D7775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Kurunegala (N=75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3C782F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179 (23.6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DB4ACA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143 (18.8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D0E534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201 (26.5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F5A9BF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128 (16.9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7DE486" w14:textId="77777777" w:rsidR="00A44797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 xml:space="preserve">71 </w:t>
            </w:r>
          </w:p>
          <w:p w14:paraId="7FB4A957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(9.38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D16571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35 (4.62%)</w:t>
            </w:r>
          </w:p>
        </w:tc>
      </w:tr>
      <w:tr w:rsidR="00A44797" w:rsidRPr="00196B0A" w14:paraId="1E3101A0" w14:textId="77777777" w:rsidTr="00A44797">
        <w:trPr>
          <w:trHeight w:val="251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86BCF" w14:textId="77777777" w:rsidR="00A44797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 xml:space="preserve">Jaffna </w:t>
            </w:r>
          </w:p>
          <w:p w14:paraId="51BCC814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(N=29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485F9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48 (16.1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49214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52 (17.5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4BCF8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92 (30.98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52364E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59 (19.87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A41BA" w14:textId="77777777" w:rsidR="00A44797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 xml:space="preserve">27 </w:t>
            </w:r>
          </w:p>
          <w:p w14:paraId="21B84BEC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(9.0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55DEC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19 (6.40%)</w:t>
            </w:r>
          </w:p>
        </w:tc>
      </w:tr>
      <w:tr w:rsidR="00A44797" w:rsidRPr="00196B0A" w14:paraId="183F7D01" w14:textId="77777777" w:rsidTr="00A44797">
        <w:trPr>
          <w:trHeight w:val="251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181743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Ratnapura (N=46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151C4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126 (27.10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A794F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101 (21.72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CB2DF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135 (29.0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719C8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66 (14.1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508C4" w14:textId="77777777" w:rsidR="00A44797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 xml:space="preserve">26 </w:t>
            </w:r>
          </w:p>
          <w:p w14:paraId="627E0B76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(5.5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8A99EB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11 (2.37%)</w:t>
            </w:r>
          </w:p>
        </w:tc>
      </w:tr>
      <w:tr w:rsidR="00A44797" w:rsidRPr="00196B0A" w14:paraId="1DE4BBE3" w14:textId="77777777" w:rsidTr="00A44797">
        <w:trPr>
          <w:trHeight w:val="251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B3E6B" w14:textId="77777777" w:rsidR="00A44797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Kandy</w:t>
            </w:r>
          </w:p>
          <w:p w14:paraId="02866B69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(N=60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35B21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153 (25.1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5C05D7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129 (21.22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58D575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173 (28.4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1C6DE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100 (16.4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6F290" w14:textId="77777777" w:rsidR="00A44797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 xml:space="preserve">36 </w:t>
            </w:r>
          </w:p>
          <w:p w14:paraId="520455D4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(5.92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5D85DA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17 (2.80%)</w:t>
            </w:r>
          </w:p>
        </w:tc>
      </w:tr>
      <w:tr w:rsidR="00A44797" w:rsidRPr="00196B0A" w14:paraId="4E42C1ED" w14:textId="77777777" w:rsidTr="00A44797">
        <w:trPr>
          <w:trHeight w:val="251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8B613" w14:textId="77777777" w:rsidR="00A44797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 xml:space="preserve">Matara </w:t>
            </w:r>
          </w:p>
          <w:p w14:paraId="483DE319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(N=43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E1B04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134 (30.7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F0F44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92 (21.10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980FE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106 (24.3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64939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64 (14.68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3C4FC" w14:textId="77777777" w:rsidR="00A44797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 xml:space="preserve">31 </w:t>
            </w:r>
          </w:p>
          <w:p w14:paraId="1908B0A5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(7.11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D6D26" w14:textId="77777777" w:rsidR="00A44797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 xml:space="preserve">9 </w:t>
            </w:r>
          </w:p>
          <w:p w14:paraId="6A014862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(2.06%)</w:t>
            </w:r>
          </w:p>
        </w:tc>
      </w:tr>
      <w:tr w:rsidR="00A44797" w:rsidRPr="00196B0A" w14:paraId="61B47F76" w14:textId="77777777" w:rsidTr="00A44797">
        <w:trPr>
          <w:trHeight w:val="251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67145" w14:textId="77777777" w:rsidR="00A44797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 xml:space="preserve">Badulla </w:t>
            </w:r>
          </w:p>
          <w:p w14:paraId="62044B8A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(N=47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2E77D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85 (17.78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079801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130 (27.20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F1FED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145 (30.3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589E78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72 (15.0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C40D21" w14:textId="77777777" w:rsidR="00A44797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 xml:space="preserve">27 </w:t>
            </w:r>
          </w:p>
          <w:p w14:paraId="033872EC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(5.6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9D8999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19 (3.97%)</w:t>
            </w:r>
          </w:p>
        </w:tc>
      </w:tr>
      <w:tr w:rsidR="00A44797" w:rsidRPr="00196B0A" w14:paraId="29A348B7" w14:textId="77777777" w:rsidTr="00A44797">
        <w:trPr>
          <w:trHeight w:val="251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8AAA48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Gampaha (N=127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B372E2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230 (18.0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B2311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210 (16.48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D0A48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322 (25.27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D05475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281 (22.06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4E05A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151 (11.85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5F99FC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80 (6.28%)</w:t>
            </w:r>
          </w:p>
        </w:tc>
      </w:tr>
      <w:tr w:rsidR="00A44797" w:rsidRPr="00196B0A" w14:paraId="3E75825B" w14:textId="77777777" w:rsidTr="00A44797">
        <w:trPr>
          <w:trHeight w:val="251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296B2B" w14:textId="77777777" w:rsidR="00A44797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 xml:space="preserve">Total </w:t>
            </w:r>
          </w:p>
          <w:p w14:paraId="680156E4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(N=478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F55DA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1057 (22.10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D4AAF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939 (19.64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70824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1298 (27.14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B054D8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862 (18.03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B3E7C5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411 (8.59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CF296F" w14:textId="77777777" w:rsidR="00A44797" w:rsidRPr="00196B0A" w:rsidRDefault="00A44797" w:rsidP="00A44797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96B0A">
              <w:rPr>
                <w:rFonts w:ascii="Times New Roman" w:eastAsia="Times New Roman" w:hAnsi="Times New Roman" w:cs="Times New Roman"/>
                <w:lang w:eastAsia="en-GB"/>
              </w:rPr>
              <w:t>215 (4.50%)</w:t>
            </w:r>
          </w:p>
        </w:tc>
      </w:tr>
    </w:tbl>
    <w:p w14:paraId="20AA96DA" w14:textId="1E537CF4" w:rsidR="00AD3BE5" w:rsidRPr="00196B0A" w:rsidRDefault="00196B0A" w:rsidP="00D40BF5">
      <w:pPr>
        <w:spacing w:line="480" w:lineRule="auto"/>
        <w:rPr>
          <w:rFonts w:ascii="Times New Roman" w:hAnsi="Times New Roman" w:cs="Times New Roman"/>
          <w:b/>
          <w:bCs/>
        </w:rPr>
      </w:pPr>
      <w:r w:rsidRPr="00196B0A">
        <w:rPr>
          <w:rFonts w:ascii="Times New Roman" w:hAnsi="Times New Roman" w:cs="Times New Roman"/>
          <w:b/>
          <w:bCs/>
        </w:rPr>
        <w:lastRenderedPageBreak/>
        <w:t>S1 Table: Percentages of children in different BMI centile categories for each of the 9 districts sampled and islandwide</w:t>
      </w:r>
    </w:p>
    <w:sectPr w:rsidR="00AD3BE5" w:rsidRPr="00196B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BE5"/>
    <w:rsid w:val="00196B0A"/>
    <w:rsid w:val="003C6A34"/>
    <w:rsid w:val="00412ACA"/>
    <w:rsid w:val="004339B1"/>
    <w:rsid w:val="004A35AA"/>
    <w:rsid w:val="005E69CF"/>
    <w:rsid w:val="006F130D"/>
    <w:rsid w:val="007672A8"/>
    <w:rsid w:val="00777403"/>
    <w:rsid w:val="007B0C21"/>
    <w:rsid w:val="007D3A91"/>
    <w:rsid w:val="008C6E2C"/>
    <w:rsid w:val="008D3CEB"/>
    <w:rsid w:val="008E39DD"/>
    <w:rsid w:val="00A44797"/>
    <w:rsid w:val="00AD3BE5"/>
    <w:rsid w:val="00CB0609"/>
    <w:rsid w:val="00D40BF5"/>
    <w:rsid w:val="00EE1290"/>
    <w:rsid w:val="00F0212B"/>
    <w:rsid w:val="00FE3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B144E"/>
  <w15:chartTrackingRefBased/>
  <w15:docId w15:val="{631D9CDE-E542-3645-8B32-498DDD6BE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522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0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C3F803-B171-F947-92AF-64F387D074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1</cp:revision>
  <dcterms:created xsi:type="dcterms:W3CDTF">2024-02-29T15:34:00Z</dcterms:created>
  <dcterms:modified xsi:type="dcterms:W3CDTF">2024-05-30T21:04:00Z</dcterms:modified>
</cp:coreProperties>
</file>